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7F5FD" w14:textId="3904FD9F" w:rsidR="00671621" w:rsidRPr="00E26C19" w:rsidRDefault="00671621" w:rsidP="00671621">
      <w:pPr>
        <w:spacing w:after="0" w:line="480" w:lineRule="auto"/>
        <w:jc w:val="both"/>
        <w:textDirection w:val="btLr"/>
        <w:rPr>
          <w:lang w:val="en-US"/>
        </w:rPr>
      </w:pPr>
      <w:r>
        <w:rPr>
          <w:rFonts w:ascii="Arial" w:eastAsia="Arial" w:hAnsi="Arial" w:cs="Arial"/>
          <w:b/>
          <w:color w:val="000000"/>
          <w:sz w:val="24"/>
          <w:lang w:val="en-US"/>
        </w:rPr>
        <w:t xml:space="preserve">Additional file </w:t>
      </w:r>
      <w:r w:rsidR="00A82F35">
        <w:rPr>
          <w:rFonts w:ascii="Arial" w:eastAsia="Arial" w:hAnsi="Arial" w:cs="Arial"/>
          <w:b/>
          <w:color w:val="000000"/>
          <w:sz w:val="24"/>
          <w:lang w:val="en-US"/>
        </w:rPr>
        <w:t>8</w:t>
      </w:r>
      <w:r>
        <w:rPr>
          <w:rFonts w:ascii="Arial" w:eastAsia="Arial" w:hAnsi="Arial" w:cs="Arial"/>
          <w:b/>
          <w:color w:val="000000"/>
          <w:sz w:val="24"/>
          <w:lang w:val="en-US"/>
        </w:rPr>
        <w:t>.</w:t>
      </w:r>
      <w:r>
        <w:rPr>
          <w:lang w:val="en-US"/>
        </w:rPr>
        <w:t xml:space="preserve"> </w:t>
      </w:r>
      <w:r w:rsidRPr="004E5AD1">
        <w:rPr>
          <w:rFonts w:ascii="Arial" w:eastAsia="Arial" w:hAnsi="Arial" w:cs="Arial"/>
          <w:b/>
          <w:bCs/>
          <w:color w:val="000000"/>
          <w:sz w:val="24"/>
          <w:lang w:val="en-US"/>
        </w:rPr>
        <w:t>Bray</w:t>
      </w:r>
      <w:r w:rsidR="00D97D68" w:rsidRPr="00B20114">
        <w:rPr>
          <w:rFonts w:ascii="Arial" w:eastAsia="Arial" w:hAnsi="Arial" w:cs="Arial"/>
          <w:b/>
          <w:bCs/>
          <w:color w:val="000000"/>
          <w:lang w:val="en-US"/>
        </w:rPr>
        <w:t>‒</w:t>
      </w:r>
      <w:proofErr w:type="gramStart"/>
      <w:r w:rsidRPr="004E5AD1">
        <w:rPr>
          <w:rFonts w:ascii="Arial" w:eastAsia="Arial" w:hAnsi="Arial" w:cs="Arial"/>
          <w:b/>
          <w:bCs/>
          <w:color w:val="000000"/>
          <w:sz w:val="24"/>
          <w:lang w:val="en-US"/>
        </w:rPr>
        <w:t>Curtis</w:t>
      </w:r>
      <w:proofErr w:type="gramEnd"/>
      <w:r w:rsidRPr="004E5AD1">
        <w:rPr>
          <w:rFonts w:ascii="Arial" w:eastAsia="Arial" w:hAnsi="Arial" w:cs="Arial"/>
          <w:b/>
          <w:bCs/>
          <w:color w:val="000000"/>
          <w:sz w:val="24"/>
          <w:lang w:val="en-US"/>
        </w:rPr>
        <w:t xml:space="preserve"> dis</w:t>
      </w:r>
      <w:r>
        <w:rPr>
          <w:rFonts w:ascii="Arial" w:eastAsia="Arial" w:hAnsi="Arial" w:cs="Arial"/>
          <w:b/>
          <w:bCs/>
          <w:color w:val="000000"/>
          <w:sz w:val="24"/>
          <w:lang w:val="en-US"/>
        </w:rPr>
        <w:t>similarities</w:t>
      </w:r>
      <w:r w:rsidRPr="004E5AD1">
        <w:rPr>
          <w:rFonts w:ascii="Arial" w:eastAsia="Arial" w:hAnsi="Arial" w:cs="Arial"/>
          <w:b/>
          <w:bCs/>
          <w:color w:val="000000"/>
          <w:sz w:val="24"/>
          <w:lang w:val="en-US"/>
        </w:rPr>
        <w:t xml:space="preserve"> of pigs´ fecal samples displayed by principal coordinate analysis (</w:t>
      </w:r>
      <w:proofErr w:type="spellStart"/>
      <w:r w:rsidRPr="004E5AD1">
        <w:rPr>
          <w:rFonts w:ascii="Arial" w:eastAsia="Arial" w:hAnsi="Arial" w:cs="Arial"/>
          <w:b/>
          <w:bCs/>
          <w:color w:val="000000"/>
          <w:sz w:val="24"/>
          <w:lang w:val="en-US"/>
        </w:rPr>
        <w:t>PCoA</w:t>
      </w:r>
      <w:proofErr w:type="spellEnd"/>
      <w:r w:rsidRPr="004E5AD1">
        <w:rPr>
          <w:rFonts w:ascii="Arial" w:eastAsia="Arial" w:hAnsi="Arial" w:cs="Arial"/>
          <w:b/>
          <w:bCs/>
          <w:color w:val="000000"/>
          <w:sz w:val="24"/>
          <w:lang w:val="en-US"/>
        </w:rPr>
        <w:t>) at different sampling periods (T0, T1, and T2).</w:t>
      </w:r>
      <w:r>
        <w:rPr>
          <w:rFonts w:ascii="Arial" w:eastAsia="Arial" w:hAnsi="Arial" w:cs="Arial"/>
          <w:color w:val="000000"/>
          <w:sz w:val="24"/>
          <w:lang w:val="en-US"/>
        </w:rPr>
        <w:t xml:space="preserve"> </w:t>
      </w:r>
      <w:r w:rsidR="00D97D68">
        <w:rPr>
          <w:rFonts w:ascii="Arial" w:eastAsia="Arial" w:hAnsi="Arial" w:cs="Arial"/>
          <w:color w:val="000000"/>
          <w:sz w:val="24"/>
          <w:lang w:val="en-US"/>
        </w:rPr>
        <w:t>The s</w:t>
      </w:r>
      <w:r>
        <w:rPr>
          <w:rFonts w:ascii="Arial" w:eastAsia="Arial" w:hAnsi="Arial" w:cs="Arial"/>
          <w:color w:val="000000"/>
          <w:sz w:val="24"/>
          <w:lang w:val="en-US"/>
        </w:rPr>
        <w:t xml:space="preserve">amples were </w:t>
      </w:r>
      <w:r w:rsidRPr="00E26C19">
        <w:rPr>
          <w:rFonts w:ascii="Arial" w:eastAsia="Arial" w:hAnsi="Arial" w:cs="Arial"/>
          <w:color w:val="000000"/>
          <w:sz w:val="24"/>
          <w:lang w:val="en-US"/>
        </w:rPr>
        <w:t>rarefied to 3479 sequences per sample. CG = control group</w:t>
      </w:r>
      <w:r>
        <w:rPr>
          <w:rFonts w:ascii="Arial" w:eastAsia="Arial" w:hAnsi="Arial" w:cs="Arial"/>
          <w:color w:val="000000"/>
          <w:sz w:val="24"/>
          <w:lang w:val="en-US"/>
        </w:rPr>
        <w:t>;</w:t>
      </w:r>
      <w:r w:rsidRPr="00E26C19">
        <w:rPr>
          <w:rFonts w:ascii="Arial" w:eastAsia="Arial" w:hAnsi="Arial" w:cs="Arial"/>
          <w:color w:val="000000"/>
          <w:sz w:val="24"/>
          <w:lang w:val="en-US"/>
        </w:rPr>
        <w:t xml:space="preserve"> NHH = negative human handling</w:t>
      </w:r>
      <w:r>
        <w:rPr>
          <w:rFonts w:ascii="Arial" w:eastAsia="Arial" w:hAnsi="Arial" w:cs="Arial"/>
          <w:color w:val="000000"/>
          <w:sz w:val="24"/>
          <w:lang w:val="en-US"/>
        </w:rPr>
        <w:t>;</w:t>
      </w:r>
      <w:r w:rsidRPr="009E7971">
        <w:rPr>
          <w:rFonts w:ascii="Arial" w:eastAsia="Arial" w:hAnsi="Arial" w:cs="Arial"/>
          <w:color w:val="000000"/>
          <w:sz w:val="24"/>
          <w:lang w:val="en-US"/>
        </w:rPr>
        <w:t xml:space="preserve"> </w:t>
      </w:r>
      <w:r w:rsidRPr="00E26C19">
        <w:rPr>
          <w:rFonts w:ascii="Arial" w:eastAsia="Arial" w:hAnsi="Arial" w:cs="Arial"/>
          <w:color w:val="000000"/>
          <w:sz w:val="24"/>
          <w:lang w:val="en-US"/>
        </w:rPr>
        <w:t>PHH = positive human handling</w:t>
      </w:r>
      <w:r>
        <w:rPr>
          <w:rFonts w:ascii="Arial" w:eastAsia="Arial" w:hAnsi="Arial" w:cs="Arial"/>
          <w:color w:val="000000"/>
          <w:sz w:val="24"/>
          <w:lang w:val="en-US"/>
        </w:rPr>
        <w:t>.</w:t>
      </w:r>
      <w:r w:rsidRPr="00E26C19">
        <w:rPr>
          <w:rFonts w:ascii="Arial" w:eastAsia="Arial" w:hAnsi="Arial" w:cs="Arial"/>
          <w:color w:val="000000"/>
          <w:sz w:val="24"/>
          <w:lang w:val="en-US"/>
        </w:rPr>
        <w:t xml:space="preserve"> T0 = day 16 (baseline); T1 = day 37; T2 = day 65.</w:t>
      </w:r>
    </w:p>
    <w:p w14:paraId="5FFA0EC9" w14:textId="3561D099" w:rsidR="00520099" w:rsidRDefault="00671621">
      <w:r>
        <w:rPr>
          <w:noProof/>
          <w:lang w:eastAsia="es-CL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048C4345" wp14:editId="13FD5EB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690620" cy="1906905"/>
                <wp:effectExtent l="0" t="0" r="0" b="0"/>
                <wp:wrapNone/>
                <wp:docPr id="2125537270" name="Grupo 21255372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90620" cy="1906905"/>
                          <a:chOff x="3500675" y="2826525"/>
                          <a:chExt cx="3690650" cy="1906950"/>
                        </a:xfrm>
                      </wpg:grpSpPr>
                      <wpg:grpSp>
                        <wpg:cNvPr id="1797223346" name="Grupo 1797223346"/>
                        <wpg:cNvGrpSpPr/>
                        <wpg:grpSpPr>
                          <a:xfrm>
                            <a:off x="3500690" y="2826548"/>
                            <a:ext cx="3690620" cy="1906905"/>
                            <a:chOff x="0" y="0"/>
                            <a:chExt cx="3690620" cy="1906905"/>
                          </a:xfrm>
                        </wpg:grpSpPr>
                        <wps:wsp>
                          <wps:cNvPr id="1198417470" name="Rectángulo 1198417470"/>
                          <wps:cNvSpPr/>
                          <wps:spPr>
                            <a:xfrm>
                              <a:off x="0" y="0"/>
                              <a:ext cx="3690600" cy="1906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44C2869" w14:textId="77777777" w:rsidR="00671621" w:rsidRDefault="00671621" w:rsidP="00671621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0" name="Shape 20" descr="Gráfico&#10;&#10;Descripción generada automáticamente"/>
                            <pic:cNvPicPr preferRelativeResize="0"/>
                          </pic:nvPicPr>
                          <pic:blipFill rotWithShape="1">
                            <a:blip r:embed="rId4">
                              <a:alphaModFix/>
                            </a:blip>
                            <a:srcRect t="11405" b="11405"/>
                            <a:stretch/>
                          </pic:blipFill>
                          <pic:spPr>
                            <a:xfrm>
                              <a:off x="0" y="0"/>
                              <a:ext cx="3690620" cy="19069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242093591" name="Rectángulo 1242093591"/>
                          <wps:cNvSpPr/>
                          <wps:spPr>
                            <a:xfrm>
                              <a:off x="2468880" y="83820"/>
                              <a:ext cx="409575" cy="3886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7E011DD" w14:textId="77777777" w:rsidR="00671621" w:rsidRDefault="00671621" w:rsidP="00671621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24"/>
                                  </w:rPr>
                                  <w:t> T0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48C4345" id="Grupo 2125537270" o:spid="_x0000_s1026" style="position:absolute;margin-left:0;margin-top:-.05pt;width:290.6pt;height:150.15pt;z-index:251659264" coordorigin="35006,28265" coordsize="36906,190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">
                <v:group id="Grupo 1797223346" o:spid="_x0000_s1027" style="position:absolute;left:35006;top:28265;width:36907;height:19069" coordsize="36906,190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">
                  <v:rect id="Rectángulo 1198417470" o:spid="_x0000_s1028" style="position:absolute;width:36906;height:190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" filled="f" stroked="f">
                    <v:textbox inset="2.53958mm,2.53958mm,2.53958mm,2.53958mm">
                      <w:txbxContent>
                        <w:p w14:paraId="744C2869" w14:textId="77777777" w:rsidR="00671621" w:rsidRDefault="00671621" w:rsidP="00671621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 20" o:spid="_x0000_s1029" type="#_x0000_t75" alt="Gráfico&#10;&#10;Descripción generada automáticamente" style="position:absolute;width:36906;height:19069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">
                    <v:imagedata r:id="rId5" o:title="Gráfico&#10;&#10;Descripción generada automáticamente" croptop="7474f" cropbottom="7474f"/>
                  </v:shape>
                  <v:rect id="Rectángulo 1242093591" o:spid="_x0000_s1030" style="position:absolute;left:24688;top:838;width:4096;height:3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" filled="f" stroked="f">
                    <v:textbox inset="2.53958mm,1.2694mm,2.53958mm,1.2694mm">
                      <w:txbxContent>
                        <w:p w14:paraId="17E011DD" w14:textId="77777777" w:rsidR="00671621" w:rsidRDefault="00671621" w:rsidP="00671621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24"/>
                            </w:rPr>
                            <w:t> T0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  <w:lang w:eastAsia="es-CL"/>
        </w:rPr>
        <mc:AlternateContent>
          <mc:Choice Requires="wpg">
            <w:drawing>
              <wp:anchor distT="0" distB="0" distL="114300" distR="114300" simplePos="0" relativeHeight="251660288" behindDoc="0" locked="0" layoutInCell="1" hidden="0" allowOverlap="1" wp14:anchorId="7A26A814" wp14:editId="380B0A2B">
                <wp:simplePos x="0" y="0"/>
                <wp:positionH relativeFrom="column">
                  <wp:posOffset>4533900</wp:posOffset>
                </wp:positionH>
                <wp:positionV relativeFrom="paragraph">
                  <wp:posOffset>-635</wp:posOffset>
                </wp:positionV>
                <wp:extent cx="3680460" cy="2647315"/>
                <wp:effectExtent l="0" t="0" r="0" b="0"/>
                <wp:wrapNone/>
                <wp:docPr id="2125537268" name="Grupo 21255372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80460" cy="2647315"/>
                          <a:chOff x="3505750" y="2456325"/>
                          <a:chExt cx="3680500" cy="2647350"/>
                        </a:xfrm>
                      </wpg:grpSpPr>
                      <wpg:grpSp>
                        <wpg:cNvPr id="846359790" name="Grupo 846359790"/>
                        <wpg:cNvGrpSpPr/>
                        <wpg:grpSpPr>
                          <a:xfrm>
                            <a:off x="3505770" y="2456343"/>
                            <a:ext cx="3680460" cy="2647315"/>
                            <a:chOff x="0" y="0"/>
                            <a:chExt cx="3680460" cy="2647315"/>
                          </a:xfrm>
                        </wpg:grpSpPr>
                        <wps:wsp>
                          <wps:cNvPr id="1619726301" name="Rectángulo 1619726301"/>
                          <wps:cNvSpPr/>
                          <wps:spPr>
                            <a:xfrm>
                              <a:off x="0" y="0"/>
                              <a:ext cx="3680450" cy="2647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3212713" w14:textId="77777777" w:rsidR="00671621" w:rsidRDefault="00671621" w:rsidP="00671621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4" name="Shape 14" descr="Gráfico, Gráfico de burbujas&#10;&#10;Descripción generada automáticamente"/>
                            <pic:cNvPicPr preferRelativeResize="0"/>
                          </pic:nvPicPr>
                          <pic:blipFill rotWithShape="1">
                            <a:blip r:embed="rId6">
                              <a:alphaModFix/>
                            </a:blip>
                            <a:srcRect l="4991" r="5881"/>
                            <a:stretch/>
                          </pic:blipFill>
                          <pic:spPr>
                            <a:xfrm>
                              <a:off x="0" y="0"/>
                              <a:ext cx="3680460" cy="26473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65068671" name="Rectángulo 765068671"/>
                          <wps:cNvSpPr/>
                          <wps:spPr>
                            <a:xfrm>
                              <a:off x="2545080" y="106680"/>
                              <a:ext cx="409575" cy="3886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7336C35" w14:textId="77777777" w:rsidR="00671621" w:rsidRDefault="00671621" w:rsidP="00671621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24"/>
                                  </w:rPr>
                                  <w:t> T1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A26A814" id="Grupo 2125537268" o:spid="_x0000_s1031" style="position:absolute;margin-left:357pt;margin-top:-.05pt;width:289.8pt;height:208.45pt;z-index:251660288" coordorigin="35057,24563" coordsize="36805,264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">
                <v:group id="Grupo 846359790" o:spid="_x0000_s1032" style="position:absolute;left:35057;top:24563;width:36805;height:26473" coordsize="36804,264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">
                  <v:rect id="Rectángulo 1619726301" o:spid="_x0000_s1033" style="position:absolute;width:36804;height:26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" filled="f" stroked="f">
                    <v:textbox inset="2.53958mm,2.53958mm,2.53958mm,2.53958mm">
                      <w:txbxContent>
                        <w:p w14:paraId="23212713" w14:textId="77777777" w:rsidR="00671621" w:rsidRDefault="00671621" w:rsidP="00671621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 id="Shape 14" o:spid="_x0000_s1034" type="#_x0000_t75" alt="Gráfico, Gráfico de burbujas&#10;&#10;Descripción generada automáticamente" style="position:absolute;width:36804;height:26473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">
                    <v:imagedata r:id="rId7" o:title="Gráfico, Gráfico de burbujas&#10;&#10;Descripción generada automáticamente" cropleft="3271f" cropright="3854f"/>
                  </v:shape>
                  <v:rect id="Rectángulo 765068671" o:spid="_x0000_s1035" style="position:absolute;left:25450;top:1066;width:4096;height:3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" filled="f" stroked="f">
                    <v:textbox inset="2.53958mm,1.2694mm,2.53958mm,1.2694mm">
                      <w:txbxContent>
                        <w:p w14:paraId="67336C35" w14:textId="77777777" w:rsidR="00671621" w:rsidRDefault="00671621" w:rsidP="00671621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24"/>
                            </w:rPr>
                            <w:t> T1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  <w:lang w:eastAsia="es-CL"/>
        </w:rPr>
        <mc:AlternateContent>
          <mc:Choice Requires="wpg">
            <w:drawing>
              <wp:anchor distT="0" distB="0" distL="114300" distR="114300" simplePos="0" relativeHeight="251661312" behindDoc="0" locked="0" layoutInCell="1" hidden="0" allowOverlap="1" wp14:anchorId="1A91D3B0" wp14:editId="6772C606">
                <wp:simplePos x="0" y="0"/>
                <wp:positionH relativeFrom="column">
                  <wp:posOffset>12700</wp:posOffset>
                </wp:positionH>
                <wp:positionV relativeFrom="paragraph">
                  <wp:posOffset>1934210</wp:posOffset>
                </wp:positionV>
                <wp:extent cx="4497705" cy="2121535"/>
                <wp:effectExtent l="0" t="0" r="0" b="0"/>
                <wp:wrapNone/>
                <wp:docPr id="2125537266" name="Grupo 21255372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7705" cy="2121535"/>
                          <a:chOff x="3097125" y="2719225"/>
                          <a:chExt cx="4497750" cy="2121550"/>
                        </a:xfrm>
                      </wpg:grpSpPr>
                      <wpg:grpSp>
                        <wpg:cNvPr id="686703919" name="Grupo 686703919"/>
                        <wpg:cNvGrpSpPr/>
                        <wpg:grpSpPr>
                          <a:xfrm>
                            <a:off x="3097148" y="2719233"/>
                            <a:ext cx="4497705" cy="2121535"/>
                            <a:chOff x="0" y="0"/>
                            <a:chExt cx="4497705" cy="2121535"/>
                          </a:xfrm>
                        </wpg:grpSpPr>
                        <wps:wsp>
                          <wps:cNvPr id="2085959984" name="Rectángulo 2085959984"/>
                          <wps:cNvSpPr/>
                          <wps:spPr>
                            <a:xfrm>
                              <a:off x="0" y="0"/>
                              <a:ext cx="4497700" cy="21215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F3717B4" w14:textId="77777777" w:rsidR="00671621" w:rsidRDefault="00671621" w:rsidP="00671621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0" name="Shape 10" descr="Gráfico, Gráfico de dispersión&#10;&#10;Descripción generada automáticamente"/>
                            <pic:cNvPicPr preferRelativeResize="0"/>
                          </pic:nvPicPr>
                          <pic:blipFill rotWithShape="1">
                            <a:blip r:embed="rId8">
                              <a:alphaModFix/>
                            </a:blip>
                            <a:srcRect t="15649" b="15621"/>
                            <a:stretch/>
                          </pic:blipFill>
                          <pic:spPr>
                            <a:xfrm>
                              <a:off x="0" y="0"/>
                              <a:ext cx="4497705" cy="21215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584365421" name="Rectángulo 1584365421"/>
                          <wps:cNvSpPr/>
                          <wps:spPr>
                            <a:xfrm>
                              <a:off x="3337560" y="99060"/>
                              <a:ext cx="409575" cy="3886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7A88FCA" w14:textId="77777777" w:rsidR="00671621" w:rsidRDefault="00671621" w:rsidP="00671621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24"/>
                                  </w:rPr>
                                  <w:t> T2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A91D3B0" id="Grupo 2125537266" o:spid="_x0000_s1036" style="position:absolute;margin-left:1pt;margin-top:152.3pt;width:354.15pt;height:167.05pt;z-index:251661312" coordorigin="30971,27192" coordsize="44977,212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">
                <v:group id="Grupo 686703919" o:spid="_x0000_s1037" style="position:absolute;left:30971;top:27192;width:44977;height:21215" coordsize="44977,21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">
                  <v:rect id="Rectángulo 2085959984" o:spid="_x0000_s1038" style="position:absolute;width:44977;height:212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" filled="f" stroked="f">
                    <v:textbox inset="2.53958mm,2.53958mm,2.53958mm,2.53958mm">
                      <w:txbxContent>
                        <w:p w14:paraId="1F3717B4" w14:textId="77777777" w:rsidR="00671621" w:rsidRDefault="00671621" w:rsidP="00671621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 id="Shape 10" o:spid="_x0000_s1039" type="#_x0000_t75" alt="Gráfico, Gráfico de dispersión&#10;&#10;Descripción generada automáticamente" style="position:absolute;width:44977;height:21215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">
                    <v:imagedata r:id="rId9" o:title="Gráfico, Gráfico de dispersión&#10;&#10;Descripción generada automáticamente" croptop="10256f" cropbottom="10237f"/>
                  </v:shape>
                  <v:rect id="Rectángulo 1584365421" o:spid="_x0000_s1040" style="position:absolute;left:33375;top:990;width:4096;height:3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" filled="f" stroked="f">
                    <v:textbox inset="2.53958mm,1.2694mm,2.53958mm,1.2694mm">
                      <w:txbxContent>
                        <w:p w14:paraId="37A88FCA" w14:textId="77777777" w:rsidR="00671621" w:rsidRDefault="00671621" w:rsidP="00671621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24"/>
                            </w:rPr>
                            <w:t> T2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sectPr w:rsidR="00520099" w:rsidSect="0067162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621"/>
    <w:rsid w:val="00151916"/>
    <w:rsid w:val="00520099"/>
    <w:rsid w:val="00615F20"/>
    <w:rsid w:val="00671621"/>
    <w:rsid w:val="009C7C6D"/>
    <w:rsid w:val="00A82F35"/>
    <w:rsid w:val="00BF484A"/>
    <w:rsid w:val="00D9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050EA"/>
  <w15:chartTrackingRefBased/>
  <w15:docId w15:val="{CC6FBA1B-1855-9C41-BCFD-DDD747A1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621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7162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7162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7162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7162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7162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71621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71621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71621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71621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7162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7162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7162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7162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71621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7162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71621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7162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71621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671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7162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671621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7162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671621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71621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671621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7162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71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71621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6716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5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Antonio Venegas Gueico</dc:creator>
  <cp:keywords/>
  <dc:description/>
  <cp:lastModifiedBy>Daniela Fanny Luna Fernández (daniela.luna.f)</cp:lastModifiedBy>
  <cp:revision>2</cp:revision>
  <dcterms:created xsi:type="dcterms:W3CDTF">2025-07-16T17:36:00Z</dcterms:created>
  <dcterms:modified xsi:type="dcterms:W3CDTF">2025-07-16T17:36:00Z</dcterms:modified>
</cp:coreProperties>
</file>